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68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00"/>
        <w:gridCol w:w="1800"/>
        <w:gridCol w:w="1800"/>
        <w:gridCol w:w="1800"/>
        <w:gridCol w:w="1980"/>
        <w:gridCol w:w="180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Y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Vaginal Deliveries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</w:rPr>
              <w:t xml:space="preserve"> Vaginal Deliveries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 Cesarean Deliveri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vari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 CI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 CI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ternal Age</w:t>
            </w:r>
            <w:r>
              <w:rPr>
                <w:rFonts w:cs="Times New Roman" w:ascii="Times New Roman" w:hAnsi="Times New Roman"/>
              </w:rPr>
              <w:t xml:space="preserve">: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30 and over vs Under 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(1.04-1.2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 (1.12-1.3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0.75-1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(0.87-0.9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88-1.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70-0.91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ce/Ethnicity: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Black, NH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</w:rPr>
              <w:t>vs White, NH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Hispanic vs White, N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ther, NH vs White, N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70-0.9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63-0.8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66-0.8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71-0.8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(0.60-0.76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(0.58-0.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 (0.90-1.4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69-1.2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(0.63-1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65-0.7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 (0.46-0.58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 (0.53-0.6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 (1.55-2.33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 (0.85-1.48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0.81-1.2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(1.10-1.53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 (0.47-0.7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58-0.85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rimary Insurance</w:t>
            </w:r>
            <w:r>
              <w:rPr>
                <w:rFonts w:cs="Times New Roman" w:ascii="Times New Roman" w:hAnsi="Times New Roman"/>
              </w:rPr>
              <w:t xml:space="preserve">: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id vs Priv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67-0.8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 (0.56-0.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(0.89-1.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1.01-1.1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(1.09-1.5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 (1.35-1.77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ospital Level</w:t>
            </w:r>
            <w:r>
              <w:rPr>
                <w:rFonts w:cs="Times New Roman" w:ascii="Times New Roman" w:hAnsi="Times New Roman"/>
              </w:rPr>
              <w:t xml:space="preserve">: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els 3,4 vs Levels 1,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 (0.72-3.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 (1.50-2.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 (1.23-8.9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90-1.0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2 (2.21-13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 (1.29-1.88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eaching Status</w:t>
            </w:r>
            <w:r>
              <w:rPr>
                <w:rFonts w:cs="Times New Roman" w:ascii="Times New Roman" w:hAnsi="Times New Roman"/>
              </w:rPr>
              <w:t xml:space="preserve">: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vs 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56-1.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 (1.47-1.8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 (0.24-3.2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71-0.8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 (0.40-3.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68-0.95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New York C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Rest of State (New York State excluding New York City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Non-Hispanic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9:36:00Z</dcterms:created>
  <dc:creator>Williford, Eva (HEALTH)</dc:creator>
  <dc:description/>
  <cp:keywords/>
  <dc:language>en-US</dc:language>
  <cp:lastModifiedBy>Williford, Eva (HEALTH)</cp:lastModifiedBy>
  <dcterms:modified xsi:type="dcterms:W3CDTF">2020-02-28T16:37:00Z</dcterms:modified>
  <cp:revision>8</cp:revision>
  <dc:subject/>
  <dc:title/>
</cp:coreProperties>
</file>